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138" w:rsidRPr="000258E2" w:rsidRDefault="00F40B27" w:rsidP="000B41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B4138" w:rsidRPr="008E306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0B4138" w:rsidRPr="008E3064">
        <w:rPr>
          <w:rFonts w:ascii="Times New Roman" w:hAnsi="Times New Roman" w:cs="Times New Roman"/>
          <w:b/>
          <w:bCs/>
        </w:rPr>
        <w:t>: Frequency of Resistance towards 18 drugs as identified by WGS and Region</w:t>
      </w:r>
    </w:p>
    <w:p w:rsidR="00001E5A" w:rsidRDefault="00001E5A" w:rsidP="00F40B27">
      <w:pPr>
        <w:spacing w:after="0" w:line="240" w:lineRule="auto"/>
        <w:rPr>
          <w:rFonts w:ascii="Times New Roman" w:hAnsi="Times New Roman" w:cs="Times New Roman"/>
          <w:i/>
        </w:rPr>
      </w:pPr>
    </w:p>
    <w:p w:rsidR="00001E5A" w:rsidRDefault="00001E5A" w:rsidP="00F40B27">
      <w:pPr>
        <w:spacing w:after="0" w:line="240" w:lineRule="auto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text" w:horzAnchor="margin" w:tblpXSpec="center" w:tblpY="-52"/>
        <w:tblW w:w="15810" w:type="dxa"/>
        <w:tblLook w:val="04A0" w:firstRow="1" w:lastRow="0" w:firstColumn="1" w:lastColumn="0" w:noHBand="0" w:noVBand="1"/>
      </w:tblPr>
      <w:tblGrid>
        <w:gridCol w:w="1026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01"/>
        <w:gridCol w:w="891"/>
        <w:gridCol w:w="801"/>
        <w:gridCol w:w="576"/>
        <w:gridCol w:w="801"/>
        <w:gridCol w:w="801"/>
        <w:gridCol w:w="587"/>
        <w:gridCol w:w="616"/>
      </w:tblGrid>
      <w:tr w:rsidR="00422164" w:rsidRPr="00422164" w:rsidTr="00422164">
        <w:tc>
          <w:tcPr>
            <w:tcW w:w="102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istance region-wise</w:t>
            </w:r>
            <w:r w:rsidRPr="0042216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H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MP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MB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ZA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XF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X 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AT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MK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P (%)</w:t>
            </w:r>
          </w:p>
        </w:tc>
        <w:tc>
          <w:tcPr>
            <w:tcW w:w="80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TH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9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AN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0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ZD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76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S (%)</w:t>
            </w:r>
          </w:p>
        </w:tc>
        <w:tc>
          <w:tcPr>
            <w:tcW w:w="80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DQ (%)</w:t>
            </w:r>
          </w:p>
        </w:tc>
        <w:tc>
          <w:tcPr>
            <w:tcW w:w="801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LO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87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L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616" w:type="dxa"/>
            <w:vAlign w:val="bottom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TM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 w:rsidR="00422164" w:rsidRPr="00422164" w:rsidTr="00422164">
        <w:tc>
          <w:tcPr>
            <w:tcW w:w="102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ntral India (n=6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50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0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.33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50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0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.33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.33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.33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  <w:tc>
          <w:tcPr>
            <w:tcW w:w="57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587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61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422164" w:rsidRPr="00422164" w:rsidTr="00422164">
        <w:tc>
          <w:tcPr>
            <w:tcW w:w="102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astern India (n=25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8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2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7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8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48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7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8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6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6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4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6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4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6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4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2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6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2%)</w:t>
            </w:r>
          </w:p>
        </w:tc>
        <w:tc>
          <w:tcPr>
            <w:tcW w:w="57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587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61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422164" w:rsidRPr="00422164" w:rsidTr="00422164">
        <w:tc>
          <w:tcPr>
            <w:tcW w:w="102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rthern India (n=96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 (73.95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 (69.79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 (60.42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 (62.5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 (38.54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 (64.58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 (64.58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 (63.54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1.45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7.29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3.12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9.37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5.20%)</w:t>
            </w:r>
          </w:p>
        </w:tc>
        <w:tc>
          <w:tcPr>
            <w:tcW w:w="57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587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61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422164" w:rsidRPr="00422164" w:rsidTr="00422164">
        <w:tc>
          <w:tcPr>
            <w:tcW w:w="102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uthern India (n=57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 (64.91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(66.66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40.35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 (47.36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26.31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 (49.12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 (49.12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 (49.12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.75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.75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5.26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.50%)</w:t>
            </w:r>
          </w:p>
        </w:tc>
        <w:tc>
          <w:tcPr>
            <w:tcW w:w="57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587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61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  <w:tr w:rsidR="00422164" w:rsidRPr="00422164" w:rsidTr="00422164">
        <w:tc>
          <w:tcPr>
            <w:tcW w:w="102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stern India (n=406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2 (79.31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9 (78.57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8 (66.01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3 (67.24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0 (44.33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9 (61.33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 (61.57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 (61.57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 (13.05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 (13.05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 (5.41%)</w:t>
            </w:r>
          </w:p>
        </w:tc>
        <w:tc>
          <w:tcPr>
            <w:tcW w:w="89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 (15.27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(8.37%)</w:t>
            </w:r>
          </w:p>
        </w:tc>
        <w:tc>
          <w:tcPr>
            <w:tcW w:w="57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.23%)</w:t>
            </w:r>
          </w:p>
        </w:tc>
        <w:tc>
          <w:tcPr>
            <w:tcW w:w="801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.47%)</w:t>
            </w:r>
          </w:p>
        </w:tc>
        <w:tc>
          <w:tcPr>
            <w:tcW w:w="587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616" w:type="dxa"/>
          </w:tcPr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 </w:t>
            </w:r>
          </w:p>
          <w:p w:rsidR="00422164" w:rsidRPr="00422164" w:rsidRDefault="00422164" w:rsidP="0042216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21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</w:tr>
    </w:tbl>
    <w:p w:rsidR="00422164" w:rsidRDefault="00422164" w:rsidP="00F40B27">
      <w:pPr>
        <w:spacing w:after="0" w:line="240" w:lineRule="auto"/>
        <w:rPr>
          <w:rFonts w:ascii="Times New Roman" w:hAnsi="Times New Roman" w:cs="Times New Roman"/>
          <w:i/>
        </w:rPr>
      </w:pPr>
    </w:p>
    <w:p w:rsidR="00F40B27" w:rsidRDefault="00001E5A" w:rsidP="00F40B27">
      <w:pPr>
        <w:spacing w:after="0" w:line="240" w:lineRule="auto"/>
        <w:rPr>
          <w:rFonts w:ascii="Times New Roman" w:hAnsi="Times New Roman" w:cs="Times New Roman"/>
          <w:i/>
        </w:rPr>
      </w:pPr>
      <w:r w:rsidRPr="000258E2">
        <w:rPr>
          <w:rFonts w:ascii="Times New Roman" w:hAnsi="Times New Roman" w:cs="Times New Roman"/>
          <w:i/>
        </w:rPr>
        <w:t># Results analyzed with data available for 550 /600 samples</w:t>
      </w:r>
    </w:p>
    <w:p w:rsidR="00F40B27" w:rsidRDefault="00F40B27" w:rsidP="00F40B27">
      <w:pPr>
        <w:spacing w:after="0" w:line="240" w:lineRule="auto"/>
        <w:rPr>
          <w:rFonts w:ascii="Times New Roman" w:hAnsi="Times New Roman" w:cs="Times New Roman"/>
          <w:i/>
        </w:rPr>
      </w:pPr>
    </w:p>
    <w:p w:rsidR="00F40B27" w:rsidRDefault="00F40B27" w:rsidP="00F40B27">
      <w:pPr>
        <w:spacing w:after="0" w:line="240" w:lineRule="auto"/>
        <w:rPr>
          <w:rFonts w:ascii="Times New Roman" w:hAnsi="Times New Roman" w:cs="Times New Roman"/>
          <w:i/>
        </w:rPr>
      </w:pPr>
    </w:p>
    <w:p w:rsidR="00F40B27" w:rsidRDefault="00F40B27" w:rsidP="00F40B27">
      <w:pPr>
        <w:spacing w:after="0" w:line="240" w:lineRule="auto"/>
        <w:rPr>
          <w:rFonts w:ascii="Times New Roman" w:hAnsi="Times New Roman" w:cs="Times New Roman"/>
          <w:i/>
        </w:rPr>
      </w:pPr>
    </w:p>
    <w:p w:rsidR="00AE03A0" w:rsidRDefault="00AE03A0">
      <w:bookmarkStart w:id="0" w:name="_GoBack"/>
      <w:bookmarkEnd w:id="0"/>
    </w:p>
    <w:p w:rsidR="00F10031" w:rsidRDefault="00F10031"/>
    <w:p w:rsidR="00F10031" w:rsidRDefault="00F10031"/>
    <w:p w:rsidR="00F10031" w:rsidRDefault="00F10031"/>
    <w:p w:rsidR="00F10031" w:rsidRDefault="00F10031"/>
    <w:sectPr w:rsidR="00F10031" w:rsidSect="00F40B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138"/>
    <w:rsid w:val="00001E5A"/>
    <w:rsid w:val="000642E3"/>
    <w:rsid w:val="000704FD"/>
    <w:rsid w:val="000B4138"/>
    <w:rsid w:val="00333533"/>
    <w:rsid w:val="00422164"/>
    <w:rsid w:val="005A7E93"/>
    <w:rsid w:val="00721CFD"/>
    <w:rsid w:val="007A25EB"/>
    <w:rsid w:val="00882D27"/>
    <w:rsid w:val="008E3064"/>
    <w:rsid w:val="0097137F"/>
    <w:rsid w:val="00A1210D"/>
    <w:rsid w:val="00AE03A0"/>
    <w:rsid w:val="00B97E99"/>
    <w:rsid w:val="00C417EE"/>
    <w:rsid w:val="00F10031"/>
    <w:rsid w:val="00F4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361937-2A15-4130-B119-01A8290B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8-07T06:29:00Z</dcterms:created>
  <dcterms:modified xsi:type="dcterms:W3CDTF">2023-08-07T06:29:00Z</dcterms:modified>
</cp:coreProperties>
</file>